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A4F17" w14:textId="23829255" w:rsidR="00DE7053" w:rsidRPr="00DE7053" w:rsidRDefault="00DE7053" w:rsidP="00DE7053">
      <w:pPr>
        <w:jc w:val="center"/>
        <w:rPr>
          <w:b/>
          <w:bCs/>
        </w:rPr>
      </w:pPr>
      <w:r w:rsidRPr="00DE7053">
        <w:rPr>
          <w:b/>
          <w:bCs/>
        </w:rPr>
        <w:t xml:space="preserve">Supplemental Table </w:t>
      </w:r>
      <w:r w:rsidR="00ED21C9">
        <w:rPr>
          <w:b/>
          <w:bCs/>
        </w:rPr>
        <w:t>3</w:t>
      </w:r>
      <w:r w:rsidRPr="00DE7053">
        <w:rPr>
          <w:b/>
          <w:bCs/>
        </w:rPr>
        <w:t xml:space="preserve">. </w:t>
      </w:r>
      <w:r w:rsidR="00783C1C">
        <w:rPr>
          <w:b/>
          <w:bCs/>
        </w:rPr>
        <w:t xml:space="preserve">Markers of </w:t>
      </w:r>
      <w:r w:rsidR="00ED21C9">
        <w:rPr>
          <w:b/>
          <w:bCs/>
        </w:rPr>
        <w:t>Osteoblast and Osteoclast Differentiation</w:t>
      </w:r>
    </w:p>
    <w:p w14:paraId="624DF1B0" w14:textId="77777777" w:rsidR="00DE7053" w:rsidRDefault="00DE7053"/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629"/>
        <w:gridCol w:w="2099"/>
        <w:gridCol w:w="2512"/>
        <w:gridCol w:w="2110"/>
        <w:gridCol w:w="2558"/>
        <w:gridCol w:w="2042"/>
      </w:tblGrid>
      <w:tr w:rsidR="009037CC" w14:paraId="72F48E37" w14:textId="77777777" w:rsidTr="008624D8">
        <w:trPr>
          <w:trHeight w:val="729"/>
        </w:trPr>
        <w:tc>
          <w:tcPr>
            <w:tcW w:w="1629" w:type="dxa"/>
            <w:vAlign w:val="center"/>
          </w:tcPr>
          <w:p w14:paraId="600C91B9" w14:textId="649D8531" w:rsidR="00202144" w:rsidRPr="00DE7053" w:rsidRDefault="00202144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2099" w:type="dxa"/>
            <w:vAlign w:val="center"/>
          </w:tcPr>
          <w:p w14:paraId="5D3F4178" w14:textId="56ED386A" w:rsidR="00202144" w:rsidRPr="00DE7053" w:rsidRDefault="00CD1907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2512" w:type="dxa"/>
            <w:vAlign w:val="center"/>
          </w:tcPr>
          <w:p w14:paraId="0F497F65" w14:textId="0531D795" w:rsidR="00202144" w:rsidRPr="00DE7053" w:rsidRDefault="00CD1907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Function</w:t>
            </w:r>
          </w:p>
        </w:tc>
        <w:tc>
          <w:tcPr>
            <w:tcW w:w="2110" w:type="dxa"/>
            <w:vAlign w:val="center"/>
          </w:tcPr>
          <w:p w14:paraId="37D41798" w14:textId="547A5819" w:rsidR="00202144" w:rsidRPr="00DE7053" w:rsidRDefault="00CD1907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say ID:</w:t>
            </w:r>
          </w:p>
        </w:tc>
        <w:tc>
          <w:tcPr>
            <w:tcW w:w="2558" w:type="dxa"/>
            <w:vAlign w:val="center"/>
          </w:tcPr>
          <w:p w14:paraId="66DE3971" w14:textId="1E7D61C3" w:rsidR="00202144" w:rsidRPr="00DE7053" w:rsidRDefault="001B5819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semble ID (Splice Variants Targeted):</w:t>
            </w:r>
          </w:p>
        </w:tc>
        <w:tc>
          <w:tcPr>
            <w:tcW w:w="2042" w:type="dxa"/>
            <w:vAlign w:val="center"/>
          </w:tcPr>
          <w:p w14:paraId="5EBF7B93" w14:textId="0C9523BA" w:rsidR="00202144" w:rsidRPr="00DE7053" w:rsidRDefault="009037CC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romosome Location:</w:t>
            </w:r>
          </w:p>
        </w:tc>
      </w:tr>
      <w:tr w:rsidR="009037CC" w14:paraId="1216B63F" w14:textId="77777777" w:rsidTr="008624D8">
        <w:trPr>
          <w:trHeight w:val="677"/>
        </w:trPr>
        <w:tc>
          <w:tcPr>
            <w:tcW w:w="1629" w:type="dxa"/>
            <w:vAlign w:val="center"/>
          </w:tcPr>
          <w:p w14:paraId="2B00CFB0" w14:textId="3D72E850" w:rsidR="00202144" w:rsidRPr="00FF54E8" w:rsidRDefault="00FF54E8" w:rsidP="00F55D2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</w:t>
            </w:r>
            <w:r w:rsidR="00ED21C9">
              <w:rPr>
                <w:i/>
                <w:iCs/>
              </w:rPr>
              <w:t>tsk</w:t>
            </w:r>
          </w:p>
        </w:tc>
        <w:tc>
          <w:tcPr>
            <w:tcW w:w="2099" w:type="dxa"/>
            <w:vAlign w:val="center"/>
          </w:tcPr>
          <w:p w14:paraId="592C6894" w14:textId="4FCF9EA0" w:rsidR="00202144" w:rsidRDefault="009678C6" w:rsidP="00F55D26">
            <w:pPr>
              <w:jc w:val="center"/>
            </w:pPr>
            <w:r>
              <w:t>C</w:t>
            </w:r>
            <w:r w:rsidR="008624D8">
              <w:t>athepsin K</w:t>
            </w:r>
          </w:p>
        </w:tc>
        <w:tc>
          <w:tcPr>
            <w:tcW w:w="2512" w:type="dxa"/>
            <w:vAlign w:val="center"/>
          </w:tcPr>
          <w:p w14:paraId="4F1D8DC1" w14:textId="154F8A95" w:rsidR="00202144" w:rsidRDefault="00494F3D" w:rsidP="00494F3D">
            <w:pPr>
              <w:jc w:val="center"/>
            </w:pPr>
            <w:r w:rsidRPr="00494F3D">
              <w:t>Cysteine proteinase involved in bone resorption</w:t>
            </w:r>
          </w:p>
        </w:tc>
        <w:tc>
          <w:tcPr>
            <w:tcW w:w="2110" w:type="dxa"/>
            <w:vAlign w:val="center"/>
          </w:tcPr>
          <w:p w14:paraId="609A86C9" w14:textId="4D7F799F" w:rsidR="00202144" w:rsidRDefault="008F71C9" w:rsidP="00F55D26">
            <w:pPr>
              <w:jc w:val="center"/>
            </w:pPr>
            <w:r w:rsidRPr="008F71C9">
              <w:t>qMmuCID0022824</w:t>
            </w:r>
          </w:p>
        </w:tc>
        <w:tc>
          <w:tcPr>
            <w:tcW w:w="2558" w:type="dxa"/>
            <w:vAlign w:val="center"/>
          </w:tcPr>
          <w:p w14:paraId="3EAA69B2" w14:textId="4D947841" w:rsidR="00202144" w:rsidRDefault="00370F97" w:rsidP="00F55D26">
            <w:pPr>
              <w:jc w:val="center"/>
            </w:pPr>
            <w:hyperlink r:id="rId4" w:history="1">
              <w:r w:rsidRPr="00370F97">
                <w:rPr>
                  <w:rStyle w:val="Hyperlink"/>
                </w:rPr>
                <w:t>ENSMUSG00000028111</w:t>
              </w:r>
            </w:hyperlink>
          </w:p>
        </w:tc>
        <w:tc>
          <w:tcPr>
            <w:tcW w:w="2042" w:type="dxa"/>
            <w:vAlign w:val="center"/>
          </w:tcPr>
          <w:p w14:paraId="17B4E736" w14:textId="18CCF78C" w:rsidR="00A37C73" w:rsidRDefault="009F3C2E" w:rsidP="00F55D26">
            <w:pPr>
              <w:jc w:val="center"/>
            </w:pPr>
            <w:r w:rsidRPr="009F3C2E">
              <w:t>3:95506692-95508910</w:t>
            </w:r>
          </w:p>
        </w:tc>
      </w:tr>
      <w:tr w:rsidR="009037CC" w14:paraId="24644F2E" w14:textId="77777777" w:rsidTr="008624D8">
        <w:trPr>
          <w:trHeight w:val="729"/>
        </w:trPr>
        <w:tc>
          <w:tcPr>
            <w:tcW w:w="1629" w:type="dxa"/>
            <w:vAlign w:val="center"/>
          </w:tcPr>
          <w:p w14:paraId="0C5A4823" w14:textId="4D282148" w:rsidR="00202144" w:rsidRPr="00D8311B" w:rsidRDefault="00ED21C9" w:rsidP="00F55D26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lpl</w:t>
            </w:r>
            <w:proofErr w:type="spellEnd"/>
          </w:p>
        </w:tc>
        <w:tc>
          <w:tcPr>
            <w:tcW w:w="2099" w:type="dxa"/>
            <w:vAlign w:val="center"/>
          </w:tcPr>
          <w:p w14:paraId="7E8E117F" w14:textId="099FC170" w:rsidR="00202144" w:rsidRDefault="00F82448" w:rsidP="00F82448">
            <w:pPr>
              <w:jc w:val="center"/>
            </w:pPr>
            <w:r w:rsidRPr="00F82448">
              <w:t>Alkaline Phosphatase</w:t>
            </w:r>
          </w:p>
        </w:tc>
        <w:tc>
          <w:tcPr>
            <w:tcW w:w="2512" w:type="dxa"/>
            <w:vAlign w:val="center"/>
          </w:tcPr>
          <w:p w14:paraId="4F6A0077" w14:textId="1A662641" w:rsidR="00202144" w:rsidRDefault="00604319" w:rsidP="00604319">
            <w:pPr>
              <w:jc w:val="center"/>
            </w:pPr>
            <w:r w:rsidRPr="00604319">
              <w:t>Enzyme regulating bone mineralization</w:t>
            </w:r>
          </w:p>
        </w:tc>
        <w:tc>
          <w:tcPr>
            <w:tcW w:w="2110" w:type="dxa"/>
            <w:vAlign w:val="center"/>
          </w:tcPr>
          <w:p w14:paraId="07EF7307" w14:textId="39A74E61" w:rsidR="00202144" w:rsidRDefault="008F71C9" w:rsidP="00F55D26">
            <w:pPr>
              <w:jc w:val="center"/>
            </w:pPr>
            <w:r w:rsidRPr="008F71C9">
              <w:t>qMmuCID0006482</w:t>
            </w:r>
          </w:p>
        </w:tc>
        <w:tc>
          <w:tcPr>
            <w:tcW w:w="2558" w:type="dxa"/>
            <w:vAlign w:val="center"/>
          </w:tcPr>
          <w:p w14:paraId="30160C85" w14:textId="48596FF2" w:rsidR="00202144" w:rsidRDefault="00370F97" w:rsidP="00F55D26">
            <w:pPr>
              <w:jc w:val="center"/>
            </w:pPr>
            <w:hyperlink r:id="rId5" w:history="1">
              <w:r w:rsidRPr="00370F97">
                <w:rPr>
                  <w:rStyle w:val="Hyperlink"/>
                </w:rPr>
                <w:t>ENSMUSG00000028766</w:t>
              </w:r>
            </w:hyperlink>
          </w:p>
        </w:tc>
        <w:tc>
          <w:tcPr>
            <w:tcW w:w="2042" w:type="dxa"/>
            <w:vAlign w:val="center"/>
          </w:tcPr>
          <w:p w14:paraId="2B422A7A" w14:textId="3442CB8E" w:rsidR="00202144" w:rsidRDefault="009F3C2E" w:rsidP="00F55D26">
            <w:pPr>
              <w:jc w:val="center"/>
            </w:pPr>
            <w:r w:rsidRPr="009F3C2E">
              <w:t>4:137755656-137758687</w:t>
            </w:r>
          </w:p>
        </w:tc>
      </w:tr>
      <w:tr w:rsidR="009037CC" w14:paraId="6C4B03D9" w14:textId="77777777" w:rsidTr="008624D8">
        <w:trPr>
          <w:trHeight w:val="729"/>
        </w:trPr>
        <w:tc>
          <w:tcPr>
            <w:tcW w:w="1629" w:type="dxa"/>
            <w:vAlign w:val="center"/>
          </w:tcPr>
          <w:p w14:paraId="373E6EC7" w14:textId="5372BFC9" w:rsidR="00202144" w:rsidRPr="00D8311B" w:rsidRDefault="00ED21C9" w:rsidP="00F55D2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unx2</w:t>
            </w:r>
          </w:p>
        </w:tc>
        <w:tc>
          <w:tcPr>
            <w:tcW w:w="2099" w:type="dxa"/>
            <w:vAlign w:val="center"/>
          </w:tcPr>
          <w:p w14:paraId="712CA4AD" w14:textId="00335F59" w:rsidR="00202144" w:rsidRDefault="00F82448" w:rsidP="00F82448">
            <w:pPr>
              <w:jc w:val="center"/>
            </w:pPr>
            <w:r w:rsidRPr="00F82448">
              <w:t>RUNX2 Family Transcription Factor 2</w:t>
            </w:r>
          </w:p>
        </w:tc>
        <w:tc>
          <w:tcPr>
            <w:tcW w:w="2512" w:type="dxa"/>
            <w:vAlign w:val="center"/>
          </w:tcPr>
          <w:p w14:paraId="11646FBB" w14:textId="5A5962CB" w:rsidR="00202144" w:rsidRDefault="00604319" w:rsidP="00604319">
            <w:pPr>
              <w:jc w:val="center"/>
            </w:pPr>
            <w:r w:rsidRPr="00604319">
              <w:t>Transcription factor necessary for osteoblast differentiation and gene expression</w:t>
            </w:r>
          </w:p>
        </w:tc>
        <w:tc>
          <w:tcPr>
            <w:tcW w:w="2110" w:type="dxa"/>
            <w:vAlign w:val="center"/>
          </w:tcPr>
          <w:p w14:paraId="0B8BBB4F" w14:textId="76FF32BD" w:rsidR="00202144" w:rsidRDefault="008F71C9" w:rsidP="00F55D26">
            <w:pPr>
              <w:jc w:val="center"/>
            </w:pPr>
            <w:r w:rsidRPr="008F71C9">
              <w:t>qMmuCED0049270</w:t>
            </w:r>
          </w:p>
        </w:tc>
        <w:tc>
          <w:tcPr>
            <w:tcW w:w="2558" w:type="dxa"/>
            <w:vAlign w:val="center"/>
          </w:tcPr>
          <w:p w14:paraId="4EA0722B" w14:textId="155775E2" w:rsidR="00202144" w:rsidRDefault="00370F97" w:rsidP="00F55D26">
            <w:pPr>
              <w:jc w:val="center"/>
            </w:pPr>
            <w:hyperlink r:id="rId6" w:history="1">
              <w:r w:rsidRPr="00370F97">
                <w:rPr>
                  <w:rStyle w:val="Hyperlink"/>
                </w:rPr>
                <w:t>ENSMUSG00000039153</w:t>
              </w:r>
            </w:hyperlink>
          </w:p>
        </w:tc>
        <w:tc>
          <w:tcPr>
            <w:tcW w:w="2042" w:type="dxa"/>
            <w:vAlign w:val="center"/>
          </w:tcPr>
          <w:p w14:paraId="58B67FA0" w14:textId="58899322" w:rsidR="00202144" w:rsidRDefault="009F3C2E" w:rsidP="00F55D26">
            <w:pPr>
              <w:jc w:val="center"/>
            </w:pPr>
            <w:r w:rsidRPr="009F3C2E">
              <w:t>17:44724789-44735235</w:t>
            </w:r>
          </w:p>
        </w:tc>
      </w:tr>
      <w:tr w:rsidR="009037CC" w14:paraId="05E2D69A" w14:textId="77777777" w:rsidTr="008624D8">
        <w:trPr>
          <w:trHeight w:val="677"/>
        </w:trPr>
        <w:tc>
          <w:tcPr>
            <w:tcW w:w="1629" w:type="dxa"/>
            <w:vAlign w:val="center"/>
          </w:tcPr>
          <w:p w14:paraId="14DF9D29" w14:textId="6B819786" w:rsidR="00202144" w:rsidRPr="00FD0882" w:rsidRDefault="00ED21C9" w:rsidP="00F55D2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ol1</w:t>
            </w:r>
            <w:r w:rsidR="008624D8">
              <w:rPr>
                <w:i/>
                <w:iCs/>
              </w:rPr>
              <w:t>a</w:t>
            </w:r>
            <w:r>
              <w:rPr>
                <w:i/>
                <w:iCs/>
              </w:rPr>
              <w:t>1</w:t>
            </w:r>
          </w:p>
        </w:tc>
        <w:tc>
          <w:tcPr>
            <w:tcW w:w="2099" w:type="dxa"/>
            <w:vAlign w:val="center"/>
          </w:tcPr>
          <w:p w14:paraId="619CF526" w14:textId="4B1DA360" w:rsidR="00202144" w:rsidRDefault="00494F3D" w:rsidP="00494F3D">
            <w:pPr>
              <w:jc w:val="center"/>
            </w:pPr>
            <w:r w:rsidRPr="00494F3D">
              <w:t xml:space="preserve">Collagen Type 1, Alpha 1 </w:t>
            </w:r>
          </w:p>
        </w:tc>
        <w:tc>
          <w:tcPr>
            <w:tcW w:w="2512" w:type="dxa"/>
            <w:vAlign w:val="center"/>
          </w:tcPr>
          <w:p w14:paraId="714A3A59" w14:textId="233186D6" w:rsidR="00202144" w:rsidRDefault="008F71C9" w:rsidP="008F71C9">
            <w:pPr>
              <w:jc w:val="center"/>
            </w:pPr>
            <w:r w:rsidRPr="008F71C9">
              <w:t xml:space="preserve">Procollagen Alpha Chain of Collagen Trimer Molecule </w:t>
            </w:r>
          </w:p>
        </w:tc>
        <w:tc>
          <w:tcPr>
            <w:tcW w:w="2110" w:type="dxa"/>
            <w:vAlign w:val="center"/>
          </w:tcPr>
          <w:p w14:paraId="2CEC4EE2" w14:textId="77777777" w:rsidR="00202144" w:rsidRDefault="00202144" w:rsidP="00F55D26">
            <w:pPr>
              <w:jc w:val="center"/>
            </w:pPr>
          </w:p>
          <w:p w14:paraId="68EFDEAD" w14:textId="3117FA09" w:rsidR="00E77FC8" w:rsidRPr="00E77FC8" w:rsidRDefault="008F71C9" w:rsidP="00F55D26">
            <w:pPr>
              <w:jc w:val="center"/>
            </w:pPr>
            <w:r w:rsidRPr="008F71C9">
              <w:t>qMmuCED0044222</w:t>
            </w:r>
          </w:p>
        </w:tc>
        <w:tc>
          <w:tcPr>
            <w:tcW w:w="2558" w:type="dxa"/>
            <w:vAlign w:val="center"/>
          </w:tcPr>
          <w:p w14:paraId="0FCA5A7C" w14:textId="117A23A5" w:rsidR="00202144" w:rsidRDefault="009F3C2E" w:rsidP="00F55D26">
            <w:pPr>
              <w:jc w:val="center"/>
            </w:pPr>
            <w:hyperlink r:id="rId7" w:history="1">
              <w:r w:rsidRPr="009F3C2E">
                <w:rPr>
                  <w:rStyle w:val="Hyperlink"/>
                </w:rPr>
                <w:t>ENSMUSG00000001506</w:t>
              </w:r>
            </w:hyperlink>
          </w:p>
        </w:tc>
        <w:tc>
          <w:tcPr>
            <w:tcW w:w="2042" w:type="dxa"/>
            <w:vAlign w:val="center"/>
          </w:tcPr>
          <w:p w14:paraId="5D75A90A" w14:textId="558D2B60" w:rsidR="00202144" w:rsidRDefault="009F3C2E" w:rsidP="00F55D26">
            <w:pPr>
              <w:jc w:val="center"/>
            </w:pPr>
            <w:r w:rsidRPr="009F3C2E">
              <w:t>11:94950400-94950515</w:t>
            </w:r>
          </w:p>
        </w:tc>
      </w:tr>
    </w:tbl>
    <w:p w14:paraId="0F705566" w14:textId="0923C032" w:rsidR="00DE7053" w:rsidRPr="00DE7053" w:rsidRDefault="00DE7053" w:rsidP="00DE7053">
      <w:pPr>
        <w:tabs>
          <w:tab w:val="left" w:pos="8590"/>
        </w:tabs>
      </w:pPr>
    </w:p>
    <w:sectPr w:rsidR="00DE7053" w:rsidRPr="00DE7053" w:rsidSect="00DE70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53"/>
    <w:rsid w:val="00180E52"/>
    <w:rsid w:val="001B5819"/>
    <w:rsid w:val="00202144"/>
    <w:rsid w:val="0020636C"/>
    <w:rsid w:val="00246B8E"/>
    <w:rsid w:val="002A4D59"/>
    <w:rsid w:val="00370F97"/>
    <w:rsid w:val="003A5B0D"/>
    <w:rsid w:val="003D5055"/>
    <w:rsid w:val="00464DA9"/>
    <w:rsid w:val="00467A6A"/>
    <w:rsid w:val="00494F3D"/>
    <w:rsid w:val="004A6A36"/>
    <w:rsid w:val="00557C9E"/>
    <w:rsid w:val="00604319"/>
    <w:rsid w:val="00705E93"/>
    <w:rsid w:val="00783C1C"/>
    <w:rsid w:val="008624D8"/>
    <w:rsid w:val="008F71C9"/>
    <w:rsid w:val="009037CC"/>
    <w:rsid w:val="009678C6"/>
    <w:rsid w:val="009C3109"/>
    <w:rsid w:val="009F3C2E"/>
    <w:rsid w:val="00A37C73"/>
    <w:rsid w:val="00A96693"/>
    <w:rsid w:val="00BB5896"/>
    <w:rsid w:val="00C21091"/>
    <w:rsid w:val="00C76214"/>
    <w:rsid w:val="00C93FF9"/>
    <w:rsid w:val="00CD1907"/>
    <w:rsid w:val="00CE3DFF"/>
    <w:rsid w:val="00D10970"/>
    <w:rsid w:val="00D14250"/>
    <w:rsid w:val="00D8311B"/>
    <w:rsid w:val="00DE7053"/>
    <w:rsid w:val="00E14804"/>
    <w:rsid w:val="00E40AB8"/>
    <w:rsid w:val="00E44FE6"/>
    <w:rsid w:val="00E77FC8"/>
    <w:rsid w:val="00E941ED"/>
    <w:rsid w:val="00ED21C9"/>
    <w:rsid w:val="00F37B26"/>
    <w:rsid w:val="00F55D26"/>
    <w:rsid w:val="00F67F39"/>
    <w:rsid w:val="00F82448"/>
    <w:rsid w:val="00FA239F"/>
    <w:rsid w:val="00FD0882"/>
    <w:rsid w:val="00FF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46DFF"/>
  <w15:chartTrackingRefBased/>
  <w15:docId w15:val="{936E976E-60F9-2746-BCC6-4CF72F1EF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7C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7C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480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ensembl.org/id/ENSMUSG0000000150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nsembl.org/id/ENSMUSG00000039153" TargetMode="External"/><Relationship Id="rId5" Type="http://schemas.openxmlformats.org/officeDocument/2006/relationships/hyperlink" Target="http://www.ensembl.org/id/ENSMUSG00000028766" TargetMode="External"/><Relationship Id="rId4" Type="http://schemas.openxmlformats.org/officeDocument/2006/relationships/hyperlink" Target="http://www.ensembl.org/id/ENSMUSG0000002811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Hoppock</dc:creator>
  <cp:keywords/>
  <dc:description/>
  <cp:lastModifiedBy>Gabriel Hoppock</cp:lastModifiedBy>
  <cp:revision>10</cp:revision>
  <dcterms:created xsi:type="dcterms:W3CDTF">2023-05-18T14:03:00Z</dcterms:created>
  <dcterms:modified xsi:type="dcterms:W3CDTF">2023-05-18T14:09:00Z</dcterms:modified>
</cp:coreProperties>
</file>